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292303" w14:textId="77777777" w:rsidR="00C5613D" w:rsidRDefault="00C5613D" w:rsidP="00C5613D">
      <w:pPr>
        <w:jc w:val="center"/>
        <w:rPr>
          <w:rFonts w:ascii="Arial" w:hAnsi="Arial" w:cs="Arial"/>
          <w:b/>
          <w:color w:val="000000"/>
          <w:sz w:val="28"/>
          <w:szCs w:val="28"/>
        </w:rPr>
      </w:pPr>
      <w:bookmarkStart w:id="0" w:name="_GoBack"/>
      <w:bookmarkEnd w:id="0"/>
      <w:r w:rsidRPr="00556C51">
        <w:rPr>
          <w:rFonts w:ascii="Arial" w:hAnsi="Arial" w:cs="Arial"/>
          <w:b/>
          <w:color w:val="000000"/>
          <w:sz w:val="28"/>
          <w:szCs w:val="28"/>
        </w:rPr>
        <w:t>Table S</w:t>
      </w:r>
      <w:r w:rsidR="00A15F03">
        <w:rPr>
          <w:rFonts w:ascii="Arial" w:hAnsi="Arial" w:cs="Arial"/>
          <w:b/>
          <w:color w:val="000000"/>
          <w:sz w:val="28"/>
          <w:szCs w:val="28"/>
        </w:rPr>
        <w:t>3</w:t>
      </w:r>
      <w:r w:rsidR="00E158FB">
        <w:rPr>
          <w:rFonts w:ascii="Arial" w:hAnsi="Arial" w:cs="Arial"/>
          <w:b/>
          <w:color w:val="000000"/>
          <w:sz w:val="28"/>
          <w:szCs w:val="28"/>
        </w:rPr>
        <w:t xml:space="preserve"> </w:t>
      </w:r>
      <w:r w:rsidRPr="00556C51">
        <w:rPr>
          <w:rFonts w:ascii="Arial" w:hAnsi="Arial" w:cs="Arial"/>
          <w:b/>
          <w:color w:val="000000"/>
          <w:sz w:val="28"/>
          <w:szCs w:val="28"/>
        </w:rPr>
        <w:t>- Summa</w:t>
      </w:r>
      <w:r>
        <w:rPr>
          <w:rFonts w:ascii="Arial" w:hAnsi="Arial" w:cs="Arial"/>
          <w:b/>
          <w:color w:val="000000"/>
          <w:sz w:val="28"/>
          <w:szCs w:val="28"/>
        </w:rPr>
        <w:t>ry of therapeutic responses in patient-derived</w:t>
      </w:r>
      <w:r w:rsidRPr="00556C51">
        <w:rPr>
          <w:rFonts w:ascii="Arial" w:hAnsi="Arial" w:cs="Arial"/>
          <w:b/>
          <w:color w:val="000000"/>
          <w:sz w:val="28"/>
          <w:szCs w:val="28"/>
        </w:rPr>
        <w:t xml:space="preserve"> xenograft models of TNBC</w:t>
      </w:r>
    </w:p>
    <w:p w14:paraId="293105E1" w14:textId="77777777" w:rsidR="00C5613D" w:rsidRPr="00556C51" w:rsidRDefault="00C5613D" w:rsidP="00C5613D">
      <w:pPr>
        <w:jc w:val="center"/>
        <w:rPr>
          <w:rFonts w:ascii="Arial" w:hAnsi="Arial" w:cs="Arial"/>
          <w:b/>
          <w:color w:val="000000"/>
          <w:sz w:val="28"/>
          <w:szCs w:val="28"/>
        </w:rPr>
      </w:pPr>
      <w:proofErr w:type="gramStart"/>
      <w:r w:rsidRPr="00556C51">
        <w:rPr>
          <w:rFonts w:ascii="Arial" w:hAnsi="Arial" w:cs="Arial"/>
          <w:b/>
          <w:color w:val="000000"/>
          <w:sz w:val="28"/>
          <w:szCs w:val="28"/>
        </w:rPr>
        <w:t>and</w:t>
      </w:r>
      <w:proofErr w:type="gramEnd"/>
      <w:r w:rsidRPr="00556C51">
        <w:rPr>
          <w:rFonts w:ascii="Arial" w:hAnsi="Arial" w:cs="Arial"/>
          <w:b/>
          <w:color w:val="000000"/>
          <w:sz w:val="28"/>
          <w:szCs w:val="28"/>
        </w:rPr>
        <w:t xml:space="preserve"> clinical responses to standard chemotherapy</w:t>
      </w:r>
    </w:p>
    <w:p w14:paraId="58BB4FC5" w14:textId="77777777" w:rsidR="00C5613D" w:rsidRDefault="00C5613D" w:rsidP="00C5613D">
      <w:pPr>
        <w:rPr>
          <w:rFonts w:ascii="Arial" w:hAnsi="Arial" w:cs="Arial"/>
          <w:color w:val="000000"/>
        </w:rPr>
      </w:pPr>
    </w:p>
    <w:tbl>
      <w:tblPr>
        <w:tblW w:w="13864" w:type="dxa"/>
        <w:tblInd w:w="108" w:type="dxa"/>
        <w:tblLook w:val="00A0" w:firstRow="1" w:lastRow="0" w:firstColumn="1" w:lastColumn="0" w:noHBand="0" w:noVBand="0"/>
      </w:tblPr>
      <w:tblGrid>
        <w:gridCol w:w="1077"/>
        <w:gridCol w:w="1340"/>
        <w:gridCol w:w="1340"/>
        <w:gridCol w:w="1103"/>
        <w:gridCol w:w="77"/>
        <w:gridCol w:w="887"/>
        <w:gridCol w:w="847"/>
        <w:gridCol w:w="2020"/>
        <w:gridCol w:w="1929"/>
        <w:gridCol w:w="1217"/>
        <w:gridCol w:w="740"/>
        <w:gridCol w:w="1287"/>
      </w:tblGrid>
      <w:tr w:rsidR="00C5613D" w:rsidRPr="00C5613D" w14:paraId="24563844" w14:textId="77777777" w:rsidTr="00A51044">
        <w:trPr>
          <w:trHeight w:val="220"/>
        </w:trPr>
        <w:tc>
          <w:tcPr>
            <w:tcW w:w="1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F019E6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Tumor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1E6486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Xenografts</w:t>
            </w:r>
            <w:proofErr w:type="spell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,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032598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Xenografts</w:t>
            </w:r>
            <w:proofErr w:type="spell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,</w:t>
            </w:r>
          </w:p>
        </w:tc>
        <w:tc>
          <w:tcPr>
            <w:tcW w:w="11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C62BE8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Xenografts</w:t>
            </w:r>
            <w:proofErr w:type="spell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,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8F4E81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Tumor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C38202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Positive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5F43B8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Neoadjuvant</w:t>
            </w:r>
            <w:proofErr w:type="spellEnd"/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B5BE24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Adjuvant</w:t>
            </w:r>
            <w:r w:rsidR="00644850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 xml:space="preserve"> and</w:t>
            </w:r>
            <w:r w:rsidR="00970421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/or</w:t>
            </w:r>
            <w:r w:rsidR="00644850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4C2BD1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Received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39C85F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Status</w:t>
            </w:r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C89703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Site of</w:t>
            </w:r>
          </w:p>
        </w:tc>
      </w:tr>
      <w:tr w:rsidR="00A51044" w:rsidRPr="00C5613D" w14:paraId="6B0BB7DE" w14:textId="77777777" w:rsidTr="00A51044">
        <w:trPr>
          <w:trHeight w:val="2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94AF1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CC8E8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 xml:space="preserve">% </w:t>
            </w: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inhibition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43F74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 xml:space="preserve">% </w:t>
            </w: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inhibition</w:t>
            </w:r>
            <w:proofErr w:type="gramEnd"/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31071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 xml:space="preserve">% </w:t>
            </w: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inhibition</w:t>
            </w:r>
            <w:proofErr w:type="gram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AADF1" w14:textId="5CE5A567" w:rsidR="00A51044" w:rsidRPr="00C5613D" w:rsidRDefault="002B24C8" w:rsidP="002B24C8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="00A51044"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size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FF028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LN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D273D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chemoRx</w:t>
            </w:r>
            <w:proofErr w:type="spellEnd"/>
            <w:proofErr w:type="gramEnd"/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740F9" w14:textId="77777777" w:rsidR="00A51044" w:rsidRPr="00C5613D" w:rsidRDefault="00970421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 xml:space="preserve">Other </w:t>
            </w:r>
            <w:proofErr w:type="spellStart"/>
            <w:r w:rsidR="00A51044"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chemoRx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48D5D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Doxorubicin/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FAD5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6933F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Metastases</w:t>
            </w:r>
          </w:p>
        </w:tc>
      </w:tr>
      <w:tr w:rsidR="00A51044" w:rsidRPr="00C5613D" w14:paraId="0DBFE55A" w14:textId="77777777" w:rsidTr="00270140">
        <w:trPr>
          <w:trHeight w:val="220"/>
        </w:trPr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B99B3A3" w14:textId="5E63BD89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28D54F3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doxorubicin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300B4DC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rapamycin</w:t>
            </w:r>
            <w:proofErr w:type="gramEnd"/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D2739CE" w14:textId="51F91D4B" w:rsidR="00A51044" w:rsidRPr="00C5613D" w:rsidRDefault="00A51044" w:rsidP="00A51044">
            <w:pPr>
              <w:tabs>
                <w:tab w:val="left" w:pos="887"/>
              </w:tabs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CCI</w:t>
            </w:r>
            <w:r w:rsidR="002B24C8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-</w:t>
            </w: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779</w:t>
            </w:r>
            <w:r w:rsidR="00270140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 xml:space="preserve">        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E18487" w14:textId="77777777" w:rsidR="00A51044" w:rsidRPr="00C5613D" w:rsidRDefault="00270140" w:rsidP="00A51044">
            <w:pPr>
              <w:tabs>
                <w:tab w:val="left" w:pos="887"/>
              </w:tabs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 xml:space="preserve">  </w:t>
            </w:r>
            <w:r w:rsidR="00A51044"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(cm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AA61014" w14:textId="7107547B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FC38B5B" w14:textId="4140DA62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BC615D3" w14:textId="7006CA6C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9400B8E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Responde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08207F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7D3A723" w14:textId="4F9095DB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C5613D" w:rsidRPr="00C5613D" w14:paraId="27C939CC" w14:textId="77777777" w:rsidTr="00A51044">
        <w:trPr>
          <w:trHeight w:val="220"/>
        </w:trPr>
        <w:tc>
          <w:tcPr>
            <w:tcW w:w="13864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5CE5616" w14:textId="77777777" w:rsidR="00C5613D" w:rsidRPr="00C5613D" w:rsidRDefault="00C5613D" w:rsidP="00C5613D">
            <w:pPr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TNBC - primary</w:t>
            </w:r>
          </w:p>
        </w:tc>
      </w:tr>
      <w:tr w:rsidR="00C5613D" w:rsidRPr="00C5613D" w14:paraId="4EE09D12" w14:textId="77777777" w:rsidTr="00A51044">
        <w:trPr>
          <w:trHeight w:val="2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B1C9A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SUTI 0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52373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47% (n=1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DD501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99% (n=10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18C95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99% (n=1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B2ED5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 xml:space="preserve">9.0 </w:t>
            </w: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 xml:space="preserve">w  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08137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9DAAC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Doxorubicin,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6BB18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Doxil</w:t>
            </w:r>
            <w:proofErr w:type="spell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 xml:space="preserve"> and multip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473EA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 xml:space="preserve"> Yes/N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FBCF0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DO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0105E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Lung,</w:t>
            </w:r>
          </w:p>
        </w:tc>
      </w:tr>
      <w:tr w:rsidR="00C5613D" w:rsidRPr="00C5613D" w14:paraId="2281DD67" w14:textId="77777777" w:rsidTr="00A51044">
        <w:trPr>
          <w:trHeight w:val="2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69ADA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F5279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BA50E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7CD4D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BB3D3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satellite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E8FFA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639FF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cyclophosphamide</w:t>
            </w:r>
            <w:proofErr w:type="gram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,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BACC0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other</w:t>
            </w:r>
            <w:proofErr w:type="gram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 xml:space="preserve"> drugs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F15AB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F2BBF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E0425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mediastinum</w:t>
            </w:r>
            <w:proofErr w:type="gram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,</w:t>
            </w:r>
          </w:p>
        </w:tc>
      </w:tr>
      <w:tr w:rsidR="00C5613D" w:rsidRPr="00C5613D" w14:paraId="2909A21B" w14:textId="77777777" w:rsidTr="00A51044">
        <w:trPr>
          <w:trHeight w:val="220"/>
        </w:trPr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B1789B6" w14:textId="4D765FF0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10B0E65" w14:textId="33B1F7A6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033F529" w14:textId="0A2E77AE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450EFC7" w14:textId="0C6B4478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00B6805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lesions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0A244EC" w14:textId="1480C7B2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C3ADD4D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taxotere</w:t>
            </w:r>
            <w:proofErr w:type="spellEnd"/>
            <w:proofErr w:type="gramEnd"/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948A0BF" w14:textId="56F1919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24BAE0F" w14:textId="75B5B51A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C6133CA" w14:textId="2B79AB84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80CAB04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pericardium</w:t>
            </w:r>
            <w:proofErr w:type="gramEnd"/>
          </w:p>
        </w:tc>
      </w:tr>
      <w:tr w:rsidR="00C5613D" w:rsidRPr="00C5613D" w14:paraId="0BFD1C27" w14:textId="77777777" w:rsidTr="00A51044">
        <w:trPr>
          <w:trHeight w:val="2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C9DA1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SUTI1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80FB1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25% (n=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EC9D9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95% (n=5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26DC9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ND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A9DDA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4.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661E7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6AD1E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C1557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Doxorubicin,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B8259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Yes/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45EB6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NE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21F72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N/A</w:t>
            </w:r>
          </w:p>
        </w:tc>
      </w:tr>
      <w:tr w:rsidR="00A51044" w:rsidRPr="00C5613D" w14:paraId="1E6B52A1" w14:textId="77777777" w:rsidTr="00A51044">
        <w:trPr>
          <w:trHeight w:val="2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DBF71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5F929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4930F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A4EEA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21DC8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D5308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7176D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A68F1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cyclophosphamide</w:t>
            </w:r>
            <w:proofErr w:type="gram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,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8D62B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D20B0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BDD74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C5613D" w:rsidRPr="00C5613D" w14:paraId="6C8DA636" w14:textId="77777777" w:rsidTr="00A51044">
        <w:trPr>
          <w:trHeight w:val="220"/>
        </w:trPr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64DB9C4" w14:textId="47FA0B34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EDC4E6C" w14:textId="43DB1D26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4B9643F" w14:textId="0D279DBD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74784A6" w14:textId="627DBF7A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DB8C440" w14:textId="0924C3F2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44D8D1E" w14:textId="5416C8DE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E2B5E6A" w14:textId="514B62B6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0D1C9EB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paclitaxel</w:t>
            </w:r>
            <w:proofErr w:type="gramEnd"/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B3C2C2B" w14:textId="336B273B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E772165" w14:textId="30CCE2F1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B490D3C" w14:textId="3F2B0F98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C5613D" w:rsidRPr="00C5613D" w14:paraId="44E7CC67" w14:textId="77777777" w:rsidTr="00A51044">
        <w:trPr>
          <w:trHeight w:val="2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E69B8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SUTI1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A7450" w14:textId="146EADA1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51% (n=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CEAF2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77% (n=5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DFD23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ND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4FC8A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8DEED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CE4B2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E414A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Refused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B940D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BA8EA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DO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BEBF4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Brain, lung,</w:t>
            </w:r>
          </w:p>
        </w:tc>
      </w:tr>
      <w:tr w:rsidR="00C5613D" w:rsidRPr="00C5613D" w14:paraId="29E12ED8" w14:textId="77777777" w:rsidTr="00A51044">
        <w:trPr>
          <w:trHeight w:val="2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96051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0AF30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D7AEA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11882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6013B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9EB48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4017F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A44E4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1E447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F3E9A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1665F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mediastinal</w:t>
            </w:r>
            <w:proofErr w:type="spellEnd"/>
            <w:proofErr w:type="gramEnd"/>
          </w:p>
        </w:tc>
      </w:tr>
      <w:tr w:rsidR="00C5613D" w:rsidRPr="00C5613D" w14:paraId="12E922DD" w14:textId="77777777" w:rsidTr="00A51044">
        <w:trPr>
          <w:trHeight w:val="2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ED056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B521B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987A2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54A0A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62299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A0D90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7402D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5E9A5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13CFA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D1B16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4F3C8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lymph</w:t>
            </w:r>
            <w:proofErr w:type="gram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 xml:space="preserve"> nodes,</w:t>
            </w:r>
          </w:p>
        </w:tc>
      </w:tr>
      <w:tr w:rsidR="00C5613D" w:rsidRPr="00C5613D" w14:paraId="1AC855EB" w14:textId="77777777" w:rsidTr="00A51044">
        <w:trPr>
          <w:trHeight w:val="220"/>
        </w:trPr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4EB3EA5" w14:textId="3B9BADB5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FCF08ED" w14:textId="058788E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4961C6D" w14:textId="71DB4F8B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DCD6181" w14:textId="1DC38BEA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B227EE1" w14:textId="3EA01146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56A8907" w14:textId="53DF7533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317C529" w14:textId="5E8C9FE8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1F373DD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3B0A114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A205427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5495ED7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bone</w:t>
            </w:r>
            <w:proofErr w:type="gramEnd"/>
          </w:p>
        </w:tc>
      </w:tr>
      <w:tr w:rsidR="00C5613D" w:rsidRPr="00C5613D" w14:paraId="6DF426FF" w14:textId="77777777" w:rsidTr="00A51044">
        <w:trPr>
          <w:trHeight w:val="2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4DCEF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SUTI1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C7804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36% (n=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51E53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95% (n=8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92D26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96% (n=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5B9DC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2.2,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80975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FB3DB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Cyclophosphamide,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3B70B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Capecitabine</w:t>
            </w:r>
            <w:proofErr w:type="spell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,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1FCB5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8922D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DO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CD42B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Brain, lung,</w:t>
            </w:r>
          </w:p>
        </w:tc>
      </w:tr>
      <w:tr w:rsidR="00A51044" w:rsidRPr="00C5613D" w14:paraId="00DF90D3" w14:textId="77777777" w:rsidTr="00A51044">
        <w:trPr>
          <w:trHeight w:val="2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8F960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3B1B8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58B26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8308F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BAC3F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invading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BE5F9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24951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methotrexate</w:t>
            </w:r>
            <w:proofErr w:type="gram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,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36352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cyclophosphamide</w:t>
            </w:r>
            <w:proofErr w:type="gram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,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11CA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5336C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2832F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bone</w:t>
            </w:r>
            <w:proofErr w:type="gram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, liver,</w:t>
            </w:r>
          </w:p>
        </w:tc>
      </w:tr>
      <w:tr w:rsidR="00A51044" w:rsidRPr="00C5613D" w14:paraId="043413F5" w14:textId="77777777" w:rsidTr="00A51044">
        <w:trPr>
          <w:trHeight w:val="2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38D9A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C0119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2EB3F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792DF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A5DAF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pectoral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8F943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F4E63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fluorouracil</w:t>
            </w:r>
            <w:proofErr w:type="gram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, paclitaxel,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F1E01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taxotere</w:t>
            </w:r>
            <w:proofErr w:type="spellEnd"/>
            <w:proofErr w:type="gram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,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 xml:space="preserve"> p</w:t>
            </w: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aclitaxel,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EF7BD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2CC5F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759FD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pericardium</w:t>
            </w:r>
            <w:proofErr w:type="gram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,</w:t>
            </w:r>
          </w:p>
        </w:tc>
      </w:tr>
      <w:tr w:rsidR="00C5613D" w:rsidRPr="00C5613D" w14:paraId="4D4459BD" w14:textId="77777777" w:rsidTr="00A51044">
        <w:trPr>
          <w:trHeight w:val="2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E57B2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7429F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3AA60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BEBD5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324BD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muscle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5691B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E3A28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gemcitabine</w:t>
            </w:r>
            <w:proofErr w:type="gram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,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9C20F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bevacizumab</w:t>
            </w:r>
            <w:proofErr w:type="spellEnd"/>
            <w:proofErr w:type="gram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695C4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C2B4A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57A5F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scalp</w:t>
            </w:r>
            <w:proofErr w:type="gram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,</w:t>
            </w:r>
          </w:p>
        </w:tc>
      </w:tr>
      <w:tr w:rsidR="00C5613D" w:rsidRPr="00C5613D" w14:paraId="55D328BD" w14:textId="77777777" w:rsidTr="00A51044">
        <w:trPr>
          <w:trHeight w:val="2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38F96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844DC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67DD3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5A938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9B192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E0660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796FF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carboplatin</w:t>
            </w:r>
            <w:proofErr w:type="gramEnd"/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893DF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DA6AD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044CB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BE2A8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quadriceps</w:t>
            </w:r>
            <w:proofErr w:type="gramEnd"/>
          </w:p>
        </w:tc>
      </w:tr>
      <w:tr w:rsidR="00C5613D" w:rsidRPr="00C5613D" w14:paraId="7A6DF50B" w14:textId="77777777" w:rsidTr="00A51044">
        <w:trPr>
          <w:trHeight w:val="220"/>
        </w:trPr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0CEAF1B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4206D7C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B14FD3F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F443380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67898A2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B843E3D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B549D9F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82FD970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EB5A77B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9E6F505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C52AAC4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muscle</w:t>
            </w:r>
            <w:proofErr w:type="gramEnd"/>
          </w:p>
        </w:tc>
      </w:tr>
      <w:tr w:rsidR="00C5613D" w:rsidRPr="00C5613D" w14:paraId="735CA54B" w14:textId="77777777" w:rsidTr="00A51044">
        <w:trPr>
          <w:trHeight w:val="2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EB103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SUTI3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9B069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36% (n=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16A57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97% (n=9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935F2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98% (n=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72A14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61EB4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4A646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Cyclophosphamide,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B9ED4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Carboplatin,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8E4DD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 xml:space="preserve">Yes/No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0AE74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AWD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16C83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Lung, liver,</w:t>
            </w:r>
          </w:p>
        </w:tc>
      </w:tr>
      <w:tr w:rsidR="00C5613D" w:rsidRPr="00C5613D" w14:paraId="6E12C346" w14:textId="77777777" w:rsidTr="00A51044">
        <w:trPr>
          <w:trHeight w:val="2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E27EE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EAEB4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0EFAE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7BA34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F4E7B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2AC9C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4B41D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doxorubicin</w:t>
            </w:r>
            <w:proofErr w:type="gram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,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E9566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gemcitabine</w:t>
            </w:r>
            <w:proofErr w:type="gram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6543B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A1DAC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118D6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abdomen</w:t>
            </w:r>
            <w:proofErr w:type="gram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,</w:t>
            </w:r>
          </w:p>
        </w:tc>
      </w:tr>
      <w:tr w:rsidR="00C5613D" w:rsidRPr="00C5613D" w14:paraId="39F90E18" w14:textId="77777777" w:rsidTr="00A51044">
        <w:trPr>
          <w:trHeight w:val="2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A4618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FF5B0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13B27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71552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9AF93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16A81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F9103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fluorouracil</w:t>
            </w:r>
            <w:proofErr w:type="gram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taxotere</w:t>
            </w:r>
            <w:proofErr w:type="spell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,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AD1C5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E3673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BC959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820A4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chest</w:t>
            </w:r>
            <w:proofErr w:type="gram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 xml:space="preserve"> wall</w:t>
            </w:r>
          </w:p>
        </w:tc>
      </w:tr>
      <w:tr w:rsidR="00C5613D" w:rsidRPr="00C5613D" w14:paraId="6AF5734A" w14:textId="77777777" w:rsidTr="00A51044">
        <w:trPr>
          <w:trHeight w:val="2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E7262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6CDE7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5E884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5E260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A4F39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E0916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F607D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carboplatin</w:t>
            </w:r>
            <w:proofErr w:type="gram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,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590E7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49A34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C7DC7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22C2D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C5613D" w:rsidRPr="00C5613D" w14:paraId="41841817" w14:textId="77777777" w:rsidTr="00A51044">
        <w:trPr>
          <w:trHeight w:val="220"/>
        </w:trPr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554DFE2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41DC0A4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473F766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FE6B0C9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018F9B9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930D47F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154DF02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gemcitabine</w:t>
            </w:r>
            <w:proofErr w:type="gramEnd"/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FFC3327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94360CB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8E52EE0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B442D21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C5613D" w:rsidRPr="00C5613D" w14:paraId="663E0DE2" w14:textId="77777777" w:rsidTr="00A51044">
        <w:trPr>
          <w:trHeight w:val="2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D00AD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SUTI3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FA9EA" w14:textId="7507C8FC" w:rsidR="00C5613D" w:rsidRPr="00C5613D" w:rsidRDefault="00DE25EB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453E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C5613D"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2% (n=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65145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95% (n=6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8A70C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ND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D4F40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4.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62690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233C2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N/A (</w:t>
            </w:r>
            <w:proofErr w:type="spell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octogenerian</w:t>
            </w:r>
            <w:proofErr w:type="spell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88452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N/A (</w:t>
            </w:r>
            <w:proofErr w:type="spell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octogenerian</w:t>
            </w:r>
            <w:proofErr w:type="spell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93EE4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E8978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 xml:space="preserve">N/A**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C95DD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N/A</w:t>
            </w:r>
          </w:p>
        </w:tc>
      </w:tr>
      <w:tr w:rsidR="00C5613D" w:rsidRPr="00C5613D" w14:paraId="36C0DB66" w14:textId="77777777" w:rsidTr="00A51044">
        <w:trPr>
          <w:trHeight w:val="220"/>
        </w:trPr>
        <w:tc>
          <w:tcPr>
            <w:tcW w:w="13864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5A785B1" w14:textId="77777777" w:rsidR="00C5613D" w:rsidRPr="00C5613D" w:rsidRDefault="00C5613D" w:rsidP="00C5613D">
            <w:pPr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TNBC - metastatic</w:t>
            </w:r>
          </w:p>
        </w:tc>
      </w:tr>
      <w:tr w:rsidR="00C5613D" w:rsidRPr="00C5613D" w14:paraId="13C15686" w14:textId="77777777" w:rsidTr="00A51044">
        <w:trPr>
          <w:trHeight w:val="2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DBAE3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SUTI151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76058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52% (n=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7ED8E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99% (n=8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13568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94% (n=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AA1F0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3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32EC8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68A24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Cyclophosphamide,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E7EF6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Capecitabine</w:t>
            </w:r>
            <w:proofErr w:type="spell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,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9952E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D028B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DO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7597F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Quadriceps</w:t>
            </w:r>
          </w:p>
        </w:tc>
      </w:tr>
      <w:tr w:rsidR="00A51044" w:rsidRPr="00C5613D" w14:paraId="1019B5F7" w14:textId="77777777" w:rsidTr="00A51044">
        <w:trPr>
          <w:trHeight w:val="2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1100B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16D22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48400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8B4E4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04DD8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72817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9E548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methotrexate</w:t>
            </w:r>
            <w:proofErr w:type="gram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,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DB659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cyclophosphamide</w:t>
            </w:r>
            <w:proofErr w:type="gram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,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96134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2DECF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A79A6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muscle</w:t>
            </w:r>
            <w:proofErr w:type="gram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 xml:space="preserve"> (soft</w:t>
            </w:r>
          </w:p>
        </w:tc>
      </w:tr>
      <w:tr w:rsidR="00A51044" w:rsidRPr="00C5613D" w14:paraId="47E22141" w14:textId="77777777" w:rsidTr="00A51044">
        <w:trPr>
          <w:trHeight w:val="2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68458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005FB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211C5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0BD7B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20EE5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240A8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7423A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fluorouracil</w:t>
            </w:r>
            <w:proofErr w:type="gram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, paclitaxel,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472B4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taxotere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 xml:space="preserve">, </w:t>
            </w:r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paclitaxel,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12FBE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16962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4BAE2" w14:textId="77777777" w:rsidR="00A51044" w:rsidRPr="00C5613D" w:rsidRDefault="00A51044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tissue</w:t>
            </w:r>
            <w:proofErr w:type="gram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 xml:space="preserve"> of leg</w:t>
            </w:r>
            <w:r w:rsidR="00E766DE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</w:tr>
      <w:tr w:rsidR="00C5613D" w:rsidRPr="00C5613D" w14:paraId="09D6BAE3" w14:textId="77777777" w:rsidTr="00E766DE">
        <w:trPr>
          <w:trHeight w:val="2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29A72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BED77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1D734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9D217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D7AEB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17CE8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1D414" w14:textId="77777777" w:rsidR="00C5613D" w:rsidRPr="00C5613D" w:rsidRDefault="00C5613D" w:rsidP="00E766DE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gemcitabine</w:t>
            </w:r>
            <w:proofErr w:type="gramEnd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,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1F096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C5613D"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bevacizumab</w:t>
            </w:r>
            <w:proofErr w:type="spellEnd"/>
            <w:proofErr w:type="gram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784EE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38185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C83BC" w14:textId="77777777" w:rsidR="00C5613D" w:rsidRPr="00C5613D" w:rsidRDefault="00C5613D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E766DE" w:rsidRPr="00C5613D" w14:paraId="58DC647B" w14:textId="77777777" w:rsidTr="00A51044">
        <w:trPr>
          <w:trHeight w:val="220"/>
        </w:trPr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DCC460C" w14:textId="77777777" w:rsidR="00E766DE" w:rsidRPr="00C5613D" w:rsidRDefault="00E766DE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0A7FAF2" w14:textId="77777777" w:rsidR="00E766DE" w:rsidRPr="00C5613D" w:rsidRDefault="00E766DE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75305C7" w14:textId="77777777" w:rsidR="00E766DE" w:rsidRPr="00C5613D" w:rsidRDefault="00E766DE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711AAD7" w14:textId="77777777" w:rsidR="00E766DE" w:rsidRPr="00C5613D" w:rsidRDefault="00E766DE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BD3C437" w14:textId="77777777" w:rsidR="00E766DE" w:rsidRPr="00C5613D" w:rsidRDefault="00E766DE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61B17BE" w14:textId="77777777" w:rsidR="00E766DE" w:rsidRPr="00C5613D" w:rsidRDefault="00E766DE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86AC2D7" w14:textId="77777777" w:rsidR="00E766DE" w:rsidRPr="00C5613D" w:rsidRDefault="00E766DE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  <w:t>carboplatin</w:t>
            </w:r>
            <w:proofErr w:type="gramEnd"/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2C1A4BE" w14:textId="77777777" w:rsidR="00E766DE" w:rsidRPr="00C5613D" w:rsidRDefault="00E766DE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9DA09C8" w14:textId="77777777" w:rsidR="00E766DE" w:rsidRPr="00C5613D" w:rsidRDefault="00E766DE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CB601B0" w14:textId="77777777" w:rsidR="00E766DE" w:rsidRPr="00C5613D" w:rsidRDefault="00E766DE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D6BBA71" w14:textId="77777777" w:rsidR="00E766DE" w:rsidRPr="00C5613D" w:rsidRDefault="00E766DE" w:rsidP="00C5613D">
            <w:pPr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</w:tbl>
    <w:p w14:paraId="1A079E06" w14:textId="77777777" w:rsidR="00C5613D" w:rsidRDefault="00C5613D" w:rsidP="00C5613D">
      <w:pPr>
        <w:widowControl w:val="0"/>
        <w:autoSpaceDE w:val="0"/>
        <w:autoSpaceDN w:val="0"/>
        <w:adjustRightInd w:val="0"/>
        <w:spacing w:before="1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Lost to follow-up after 16 months from first chemotherapy treatment for inflammatory breast cancer</w:t>
      </w:r>
    </w:p>
    <w:p w14:paraId="31460FC4" w14:textId="77777777" w:rsidR="00C5613D" w:rsidRDefault="00C5613D" w:rsidP="00C5613D">
      <w:pPr>
        <w:widowControl w:val="0"/>
        <w:autoSpaceDE w:val="0"/>
        <w:autoSpaceDN w:val="0"/>
        <w:adjustRightInd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Lost to follow-up after 3 months from surgical treatment</w:t>
      </w:r>
    </w:p>
    <w:p w14:paraId="67D7A5E5" w14:textId="77777777" w:rsidR="00C5613D" w:rsidRDefault="00C5613D" w:rsidP="00C5613D">
      <w:pPr>
        <w:widowControl w:val="0"/>
        <w:autoSpaceDE w:val="0"/>
        <w:autoSpaceDN w:val="0"/>
        <w:adjustRightInd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ND = not done</w:t>
      </w:r>
    </w:p>
    <w:p w14:paraId="57043E46" w14:textId="77777777" w:rsidR="00C5613D" w:rsidRDefault="00C5613D" w:rsidP="00C5613D">
      <w:pPr>
        <w:widowControl w:val="0"/>
        <w:autoSpaceDE w:val="0"/>
        <w:autoSpaceDN w:val="0"/>
        <w:adjustRightInd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N/A = not applicable</w:t>
      </w:r>
    </w:p>
    <w:p w14:paraId="58D5D57A" w14:textId="77777777" w:rsidR="00C5613D" w:rsidRDefault="00C5613D" w:rsidP="00C5613D">
      <w:pPr>
        <w:widowControl w:val="0"/>
        <w:autoSpaceDE w:val="0"/>
        <w:autoSpaceDN w:val="0"/>
        <w:adjustRightInd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DOD = Died of disease (breast cancer-specific death)</w:t>
      </w:r>
    </w:p>
    <w:p w14:paraId="1E6B7F31" w14:textId="77777777" w:rsidR="00C5613D" w:rsidRDefault="00C5613D" w:rsidP="00C5613D">
      <w:pPr>
        <w:widowControl w:val="0"/>
        <w:autoSpaceDE w:val="0"/>
        <w:autoSpaceDN w:val="0"/>
        <w:adjustRightInd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WD = Alive with metastatic disease</w:t>
      </w:r>
    </w:p>
    <w:p w14:paraId="1CFB346C" w14:textId="77777777" w:rsidR="00A1073D" w:rsidRDefault="00C5613D">
      <w:r>
        <w:rPr>
          <w:rFonts w:ascii="Arial" w:hAnsi="Arial" w:cs="Arial"/>
          <w:sz w:val="18"/>
          <w:szCs w:val="18"/>
        </w:rPr>
        <w:t>NED = No evidence of disease</w:t>
      </w:r>
    </w:p>
    <w:sectPr w:rsidR="00A1073D" w:rsidSect="00970421">
      <w:pgSz w:w="15840" w:h="12240" w:orient="landscape"/>
      <w:pgMar w:top="1008" w:right="979" w:bottom="1008" w:left="97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13D"/>
    <w:rsid w:val="0012338E"/>
    <w:rsid w:val="00270140"/>
    <w:rsid w:val="002B24C8"/>
    <w:rsid w:val="003520C5"/>
    <w:rsid w:val="003D44FD"/>
    <w:rsid w:val="0041453E"/>
    <w:rsid w:val="00644850"/>
    <w:rsid w:val="00970421"/>
    <w:rsid w:val="009C6401"/>
    <w:rsid w:val="00A1073D"/>
    <w:rsid w:val="00A15F03"/>
    <w:rsid w:val="00A43CE3"/>
    <w:rsid w:val="00A51044"/>
    <w:rsid w:val="00BF08DF"/>
    <w:rsid w:val="00C1669B"/>
    <w:rsid w:val="00C5613D"/>
    <w:rsid w:val="00CD3BE5"/>
    <w:rsid w:val="00DE25EB"/>
    <w:rsid w:val="00E158FB"/>
    <w:rsid w:val="00E76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BD38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5613D"/>
    <w:rPr>
      <w:rFonts w:ascii="Cambria" w:eastAsia="MS ??" w:hAnsi="Cambr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5613D"/>
    <w:rPr>
      <w:rFonts w:ascii="Cambria" w:eastAsia="MS ??" w:hAnsi="Cambr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66</Words>
  <Characters>1653</Characters>
  <Application>Microsoft Macintosh Word</Application>
  <DocSecurity>0</DocSecurity>
  <Lines>342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3- Summary of therapeutic responses in patient-derived xenograft models of TNBC</vt:lpstr>
    </vt:vector>
  </TitlesOfParts>
  <Manager/>
  <Company/>
  <LinksUpToDate>false</LinksUpToDate>
  <CharactersWithSpaces>178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- Summary of therapeutic responses in patient-derived xenograft models of TNBC</dc:title>
  <dc:subject/>
  <dc:creator>Jeffrey.Zhang</dc:creator>
  <cp:keywords/>
  <dc:description/>
  <cp:lastModifiedBy>Stefanie Jeffrey</cp:lastModifiedBy>
  <cp:revision>10</cp:revision>
  <dcterms:created xsi:type="dcterms:W3CDTF">2014-02-25T02:19:00Z</dcterms:created>
  <dcterms:modified xsi:type="dcterms:W3CDTF">2014-02-26T19:58:00Z</dcterms:modified>
  <cp:category/>
</cp:coreProperties>
</file>